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5" w:type="dxa"/>
        <w:jc w:val="left"/>
        <w:tblInd w:w="-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81"/>
        <w:gridCol w:w="1134"/>
        <w:gridCol w:w="1984"/>
        <w:gridCol w:w="1985"/>
        <w:gridCol w:w="1701"/>
        <w:gridCol w:w="1701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men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Star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prim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 prim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tions from standard conditions in amplification PC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tions from standard condition in sequencing PC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711 b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6"/>
                <w:szCs w:val="16"/>
              </w:rPr>
              <w:t xml:space="preserve">5’ to start cod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787 bp 5’ to start cod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rst round: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CCTCCCTCAGCCCTAAG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CCGAGCGTCCGCAG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cond round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GAGCACAGTGAGGGATCTG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GGGGAATGGATAACTGC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2: TTAGGCATCCATCCACC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3: GTGTGATCCTGGAGACCTG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CAGGTCTCCAGGATCAC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R3: GGATCCCCTGCCCTGTAAAT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s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4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itial denaturation of 98°C for 10 min, PCR cyclical denaturation of 98°C for 30 sec, annealing temperature of 60°C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926 bp 5’ to start cod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81 bp inside Exon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ACCCTTTTAAGAGCCCAA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CCGAGCGTCCGCAG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</w:rPr>
              <w:t>AGTCGGGAGCCTGAGGAC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3: GGTCATCACCGCTAGTGCT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2: CCTGTCTGCTCGCGCT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3: AGCGCGCTCGCGCTG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8°C, 45 cyc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 sequencing using reverse primer: initial denaturation of 98°C for 10 min, PCR cyclical denaturation of 98°C for 30 sec, annealing temperature of 60°C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99 bp 5’ to Exon 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73 bp inside Exon 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CTTCCCTGTGGCCTG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CGAACCACGTGA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GTACCCGGACAAGCAC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15 bp inside Intron 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54 bp inside Exon 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A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TCTGCCCTGCCG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: TACCAGGGAAGATGACGG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2: CCTGCCTCCCTGACAACA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2: CCATCACCGAAGTCC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98 bp inside Exon 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80 bp inside Exon 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CCCTCAAGTTTGGCA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AGGTCCGTGTTGCA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2: CATCCAGCACTTCCTGGTC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2: GGCAACTCTGGGTGT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78 bp inside Exon 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43 bp inside Intron 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GAGGGTGCTGTCTG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AGGCGTAGGGCTTC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cond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TCGAGAGCTGCCAGA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GAGGCTGTGGTGCTA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2: GGGCTCCTTCCTTAGCTGT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3: CCTCCACCACGCAGAC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4: GTCCCATGGCTACTGGAT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2: GGTACGCTGGTCTTGCTGA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3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CCACGAGGAAGTTCTC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: 62°C, 20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14 bp inside Exon 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650 bp inside Exon 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CAGAGCCAGTATCCACCT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: CTGTTCTCCACCATGATC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TGAGCCTGTGCCACTG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GGTGGTGAGGCGCTCTGT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GCAGGCGTAGGGCTTC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43 bp inside Exon 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19 bp inside Exon 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ACAGAGCGCCTCACCA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TTGTATGGAGGCTTGAACTG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GGGCGCTATGAGG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GGGAGGCAACA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GAGATCATGGTGGAGAAC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3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AGGGCCGTCTCTAGCT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TGGTAGATGACGTTGAAGA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TGAGTTGTGGACAGCAC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28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63 bp inside Exon 1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508 bp inside Exon 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GTACAGCCCCGTGGT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CGTCCAGTCAAAGA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TGGACCATTGATGACA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CCGCAGGTAAA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TCCAACCACGTGAGCAAC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3: CTGGGTCCAAGAGCATTGTC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2: ACTTGCTGCGTCAGGTTCTC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3: CAACCCAGACCAGATGG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28cy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74 bp inside Exon 1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795 bp inside Exon 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CCTGAGCCCATCTG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GACGTGGTATG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TCTTTGACTGGACGTTC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GGAAGGTGTAGGAG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337 bp inside Exon 1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2910 bp inside Exon 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GCACCAACATCTCCTAC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ACCTGCCAGCGGTACTCG                                    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GTCAGTGGCCTCAGCA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CGAAAGGATGACCAG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744 bp inside Exon 1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548 bp inside Intron 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TCGTGAGCTTCTTCG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TCAGCCAATCCA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59 1bp inside Exon 1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33 bp inside Exon 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GACACCACTCAGCT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CTCGCTGCAGTTA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4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45 bp inside Exon 1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64 bp inside Exon 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CGTGTCCTTGGAGT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GGTCTGTGGG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25 bp inside Exon 1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35 bp inside Exon 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TCTGCCTACGGAGCTG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GATCTGCTGGATG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 for fragment 1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8 bp inside Exon 2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537 bp inside Exon 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GGTGGCAGAGGAGGA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GGCTGGATGAC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: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GTCCAGGTTGAGCCTAG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CTGGATGCTACCATGAG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CCCTGGACAGTGGAG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21 bp inside Exon 2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The last nucleotide of Exon 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GGTGCAGCTCATGT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GGCAATGAAG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5 bp inside Exon 2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19 bp inside Exon 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GCCTGAGCCCTACC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TGGCGATCTGGAACA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TCTGACCAGCCACTTCC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3: TTCAAGTATGAGATCCTGGTCA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GGTGATAAACACACGCAAC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CTGCTCGGCAACCACTGT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9 bp inside Exon 2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877 bp inside Intron 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ACGTGGGCATCATGCT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CAGCAGGGTGAAGTCAGTA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GTGTCCAGTGTGGTCGTC</w:t>
            </w:r>
          </w:p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3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AGCAGCGATCTAAGACCT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TGACTCTCCCGCTCT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CCCGTACCACACAGCAT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°C, 35 cyc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494 bp Inside Intron 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115 bp inside Exon 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HTMLPreformatted"/>
              <w:spacing w:lineRule="auto" w:line="27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CTCGCCCTCCACTGAC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GAGCCTACCCAGCCAGA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2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GCTGGACAAATGAAAAGCG</w:t>
            </w:r>
          </w:p>
          <w:p>
            <w:pPr>
              <w:pStyle w:val="HTMLPreformatted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3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TCCATCATGGGCAGC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TCAGCGTTTCCGTTGTC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TCCGTGCAGACAGGGT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7 bp inside Exon 3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34 bp inside Exon 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CAACGGAAACGCTGAC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ACACAGCGCAGTA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TGATACCCTGGTGGAGA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3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AGAGTGCCATCAAGCAG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CAAGGAGTGAGCGTG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GCGAAGACTCCGATTCCTT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°C, 35 cyc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 for fragment 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00 bp inside Exon 4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94 bp downstream of transcription termination co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TCAGCACCGGGGACTA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GGCTGCCTACTCC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TGGCTGGGGTAGTGCTG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GAGGGCAGCAG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: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TTCCCCATGCGTTACAT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TCTTCGCGCTGTACTTC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: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CGCTGCTCTTCCTGCT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: CTCCACTCAGCGTGTCCA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: GCCGGTCGGTAGAGTTC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: GTGGACAAGTGGGGT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35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round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°C, 28 cycl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aling temperature of 60°C, cyclical denaturation of 96°C for 30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color w:val="292526"/>
          <w:sz w:val="16"/>
          <w:szCs w:val="16"/>
        </w:rPr>
      </w:pPr>
      <w:r>
        <w:rPr>
          <w:rFonts w:cs="Arial" w:ascii="Arial" w:hAnsi="Arial"/>
          <w:b/>
          <w:color w:val="292526"/>
          <w:sz w:val="16"/>
          <w:szCs w:val="16"/>
        </w:rPr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eastAsia="MS Mincho;ＭＳ 明朝"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6"/>
        </w:rPr>
        <w:t>The number of nucleotide residues from the 5’ ends of the predicted UTR, intron or exon</w:t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bp; Base pair</w:t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3</w:t>
      </w:r>
      <w:r>
        <w:rPr>
          <w:rFonts w:cs="Arial" w:ascii="Arial" w:hAnsi="Arial"/>
          <w:sz w:val="16"/>
          <w:szCs w:val="16"/>
        </w:rPr>
        <w:t>F; Forward primer</w:t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4</w:t>
      </w:r>
      <w:r>
        <w:rPr>
          <w:rFonts w:cs="Arial" w:ascii="Arial" w:hAnsi="Arial"/>
          <w:sz w:val="16"/>
          <w:szCs w:val="16"/>
        </w:rPr>
        <w:t>R; Reverse primer</w:t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5</w:t>
      </w:r>
      <w:r>
        <w:rPr>
          <w:rFonts w:cs="Arial" w:ascii="Arial" w:hAnsi="Arial"/>
          <w:sz w:val="16"/>
          <w:szCs w:val="16"/>
        </w:rPr>
        <w:t>Variations in annealing temperatures and number of cycles used for amplifying each PCR fragment, compared to the standard PCR conditions (refer to the text for standard conditions)</w:t>
      </w:r>
    </w:p>
    <w:p>
      <w:pPr>
        <w:pStyle w:val="ColorfulListAccent11"/>
        <w:spacing w:before="2" w:after="2"/>
        <w:ind w:left="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6</w:t>
      </w:r>
      <w:r>
        <w:rPr>
          <w:rFonts w:cs="Arial" w:ascii="Arial" w:hAnsi="Arial"/>
          <w:sz w:val="16"/>
          <w:szCs w:val="16"/>
        </w:rPr>
        <w:t>Variations in conditions used for sequencing of different PCR fragments, compared to the standard sequencing conditions (refer to the text for standard conditions)</w:t>
      </w:r>
    </w:p>
    <w:p>
      <w:pPr>
        <w:pStyle w:val="ColorfulListAccent11"/>
        <w:spacing w:before="2" w:after="2"/>
        <w:ind w:left="0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7</w:t>
      </w:r>
      <w:r>
        <w:rPr>
          <w:rFonts w:cs="Arial" w:ascii="Arial" w:hAnsi="Arial"/>
          <w:sz w:val="16"/>
          <w:szCs w:val="16"/>
        </w:rPr>
        <w:t>N/A; Not applicabl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eastAsia="Cambria" w:cs="Times New Roman"/>
      <w:sz w:val="20"/>
      <w:szCs w:val="20"/>
      <w:lang w:val="en-AU"/>
    </w:rPr>
  </w:style>
  <w:style w:type="character" w:styleId="HTMLPreformattedChar1">
    <w:name w:val="HTML Preformatted Char1"/>
    <w:qFormat/>
    <w:rPr>
      <w:rFonts w:ascii="Courier New" w:hAnsi="Courier New" w:eastAsia="Cambria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0:23:00Z</dcterms:created>
  <dc:creator>pgharahkhani</dc:creator>
  <dc:description/>
  <cp:keywords/>
  <dc:language>en-US</dc:language>
  <cp:lastModifiedBy>Simon Thorn</cp:lastModifiedBy>
  <dcterms:modified xsi:type="dcterms:W3CDTF">2011-07-06T10:23:00Z</dcterms:modified>
  <cp:revision>2</cp:revision>
  <dc:subject/>
  <dc:title>Table S1</dc:title>
</cp:coreProperties>
</file>